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C12" w:rsidRPr="008B0C12" w:rsidRDefault="008B0C12" w:rsidP="008B0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8B0C12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Supplementary Table 1. Summary of RNA-seq datasets analyzed in this study</w:t>
      </w:r>
    </w:p>
    <w:p w:rsidR="008B0C12" w:rsidRPr="008B0C12" w:rsidRDefault="008B0C12" w:rsidP="008B0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tbl>
      <w:tblPr>
        <w:tblW w:w="10888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697"/>
        <w:gridCol w:w="857"/>
        <w:gridCol w:w="1404"/>
        <w:gridCol w:w="236"/>
        <w:gridCol w:w="1510"/>
        <w:gridCol w:w="2208"/>
        <w:gridCol w:w="1134"/>
        <w:gridCol w:w="1842"/>
      </w:tblGrid>
      <w:tr w:rsidR="008B0C12" w:rsidRPr="008B0C12" w:rsidTr="00927736">
        <w:trPr>
          <w:trHeight w:val="32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Study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Figure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Accession number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Tissue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Sample 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Library typ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Total read </w:t>
            </w:r>
          </w:p>
          <w:p w:rsidR="008B0C12" w:rsidRPr="008B0C12" w:rsidRDefault="008B0C12" w:rsidP="008B0C12">
            <w:pPr>
              <w:spacing w:after="0" w:line="240" w:lineRule="auto"/>
              <w:ind w:right="-11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number</w:t>
            </w:r>
          </w:p>
        </w:tc>
      </w:tr>
      <w:tr w:rsidR="008B0C12" w:rsidRPr="008B0C12" w:rsidTr="00927736">
        <w:trPr>
          <w:trHeight w:val="548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Tasic</w:t>
            </w:r>
            <w:proofErr w:type="spellEnd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et al., 201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A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GSE1157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Visual cortex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8,414 single cells (core cell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51n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2,790,704,728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Tasic</w:t>
            </w:r>
            <w:proofErr w:type="spellEnd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et al., 201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B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GSE115746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Anterior Lateral motor cortex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2,740 single cells (core cell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51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1,047,590,020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Furlanis</w:t>
            </w:r>
            <w:proofErr w:type="spellEnd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et al., 201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C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GSE133291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Cortex and hippocampus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8 neuronal cell types, each with 4 biological replic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101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8,621,488,551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Yan et al., 20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A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SRP055008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Cortex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9 samples at E14, E16, P0, P7, P15, P30, P110, and 21 months, each with 2 biological replic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101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,456,180,370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Lister et al., 201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B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GSE47966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Frontal cortex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7 samples at fetal stage, 1W, 2W, 4W, 6W, 10W and 22 months, each with various number of biological or technical replic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SE 101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,882,083,523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Jacko</w:t>
            </w:r>
            <w:proofErr w:type="spellEnd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et al., 201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C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SRP128054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ESC-derived motor neuron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ESC-derived motor neurons at day 5 or day 10 with </w:t>
            </w:r>
            <w:r w:rsidRPr="008B0C1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  <w:t>Rbfox1/2/3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TKO or not, each with 2 or 3 biological replic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101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92,425,505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Charizanis</w:t>
            </w:r>
            <w:proofErr w:type="spellEnd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et al., 201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D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GSE38497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Brain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WT or Mbnl2 KO brain tissues, each with 3 biological replic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40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40,103,131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Weyn-Vanhentenryck</w:t>
            </w:r>
            <w:proofErr w:type="spellEnd"/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et al., 201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D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SRP142522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Frontal cortex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WT or </w:t>
            </w:r>
            <w:r w:rsidRPr="008B0C1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  <w:t>Mbnl1/2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DKO frontal cortex tissues, each with 3 biological replica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101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64,615,403</w:t>
            </w:r>
          </w:p>
        </w:tc>
      </w:tr>
      <w:tr w:rsidR="008B0C12" w:rsidRPr="008B0C12" w:rsidTr="00927736">
        <w:trPr>
          <w:trHeight w:val="320"/>
        </w:trPr>
        <w:tc>
          <w:tcPr>
            <w:tcW w:w="169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Li et al., 20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E</w:t>
            </w:r>
          </w:p>
        </w:tc>
        <w:tc>
          <w:tcPr>
            <w:tcW w:w="1404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GSE51733</w:t>
            </w:r>
          </w:p>
        </w:tc>
        <w:tc>
          <w:tcPr>
            <w:tcW w:w="236" w:type="dxa"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510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Brain and cortex</w:t>
            </w:r>
          </w:p>
        </w:tc>
        <w:tc>
          <w:tcPr>
            <w:tcW w:w="2208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WT or </w:t>
            </w:r>
            <w:r w:rsidRPr="008B0C1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  <w:t>Ptbp2</w:t>
            </w: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 xml:space="preserve"> KO brain or cortex tissu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PE 100n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B0C12" w:rsidRPr="008B0C12" w:rsidRDefault="008B0C12" w:rsidP="008B0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8B0C1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657,339,603</w:t>
            </w:r>
          </w:p>
        </w:tc>
      </w:tr>
    </w:tbl>
    <w:p w:rsidR="008B0C12" w:rsidRPr="008B0C12" w:rsidRDefault="008B0C12" w:rsidP="008B0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:rsidR="00534210" w:rsidRDefault="00534210">
      <w:bookmarkStart w:id="0" w:name="_GoBack"/>
      <w:bookmarkEnd w:id="0"/>
    </w:p>
    <w:sectPr w:rsidR="005342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12"/>
    <w:rsid w:val="00534210"/>
    <w:rsid w:val="008B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6B380-9B5D-4D1D-B8A3-44DA608F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rai</dc:creator>
  <cp:keywords/>
  <dc:description/>
  <cp:lastModifiedBy>acrai</cp:lastModifiedBy>
  <cp:revision>1</cp:revision>
  <dcterms:created xsi:type="dcterms:W3CDTF">2020-08-21T17:31:00Z</dcterms:created>
  <dcterms:modified xsi:type="dcterms:W3CDTF">2020-08-21T17:32:00Z</dcterms:modified>
</cp:coreProperties>
</file>